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F6FD00" w14:textId="73C4247E" w:rsidR="009E1E5E" w:rsidRDefault="0016572E" w:rsidP="0016572E">
      <w:pPr>
        <w:rPr>
          <w:rFonts w:hint="eastAsia"/>
        </w:rPr>
      </w:pPr>
      <w:r>
        <w:rPr>
          <w:rFonts w:hint="eastAsia"/>
        </w:rPr>
        <w:t>Supplementary t</w:t>
      </w:r>
      <w:r w:rsidR="001D053B">
        <w:rPr>
          <w:rFonts w:hint="eastAsia"/>
        </w:rPr>
        <w:t xml:space="preserve">able </w:t>
      </w:r>
      <w:r>
        <w:rPr>
          <w:rFonts w:hint="eastAsia"/>
        </w:rPr>
        <w:t>2</w:t>
      </w:r>
      <w:r w:rsidR="001D053B">
        <w:rPr>
          <w:rFonts w:hint="eastAsia"/>
        </w:rPr>
        <w:t>. F</w:t>
      </w:r>
      <w:r w:rsidR="001D053B" w:rsidRPr="001D053B">
        <w:rPr>
          <w:rFonts w:hint="eastAsia"/>
        </w:rPr>
        <w:t>ull factor-adjusted regression analysis of CDAI and its components</w:t>
      </w:r>
    </w:p>
    <w:tbl>
      <w:tblPr>
        <w:tblStyle w:val="af2"/>
        <w:tblW w:w="0" w:type="auto"/>
        <w:tblInd w:w="-147" w:type="dxa"/>
        <w:tblLook w:val="04A0" w:firstRow="1" w:lastRow="0" w:firstColumn="1" w:lastColumn="0" w:noHBand="0" w:noVBand="1"/>
      </w:tblPr>
      <w:tblGrid>
        <w:gridCol w:w="2411"/>
        <w:gridCol w:w="1842"/>
        <w:gridCol w:w="993"/>
        <w:gridCol w:w="1707"/>
        <w:gridCol w:w="986"/>
      </w:tblGrid>
      <w:tr w:rsidR="00DF6023" w14:paraId="5F1C9B29" w14:textId="77777777" w:rsidTr="00C67C15">
        <w:tc>
          <w:tcPr>
            <w:tcW w:w="2411" w:type="dxa"/>
          </w:tcPr>
          <w:p w14:paraId="31357B48" w14:textId="77777777" w:rsidR="00DF6023" w:rsidRDefault="00DF6023">
            <w:pPr>
              <w:rPr>
                <w:rFonts w:hint="eastAsia"/>
              </w:rPr>
            </w:pPr>
          </w:p>
        </w:tc>
        <w:tc>
          <w:tcPr>
            <w:tcW w:w="2835" w:type="dxa"/>
            <w:gridSpan w:val="2"/>
          </w:tcPr>
          <w:p w14:paraId="561BB116" w14:textId="34EA83C7" w:rsidR="00DF6023" w:rsidRDefault="00DF6023" w:rsidP="00DF602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efore PSM</w:t>
            </w:r>
          </w:p>
        </w:tc>
        <w:tc>
          <w:tcPr>
            <w:tcW w:w="2693" w:type="dxa"/>
            <w:gridSpan w:val="2"/>
          </w:tcPr>
          <w:p w14:paraId="75238252" w14:textId="293B665B" w:rsidR="00DF6023" w:rsidRDefault="00DF6023" w:rsidP="00DF602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fter PSM</w:t>
            </w:r>
          </w:p>
        </w:tc>
      </w:tr>
      <w:tr w:rsidR="00C31BBA" w14:paraId="4E8CA09F" w14:textId="77777777" w:rsidTr="00C67C15">
        <w:tc>
          <w:tcPr>
            <w:tcW w:w="2411" w:type="dxa"/>
          </w:tcPr>
          <w:p w14:paraId="6779621D" w14:textId="77777777" w:rsidR="00C31BBA" w:rsidRDefault="00C31BBA">
            <w:pPr>
              <w:rPr>
                <w:rFonts w:hint="eastAsia"/>
              </w:rPr>
            </w:pPr>
          </w:p>
        </w:tc>
        <w:tc>
          <w:tcPr>
            <w:tcW w:w="1842" w:type="dxa"/>
          </w:tcPr>
          <w:p w14:paraId="36B5D3CB" w14:textId="640B8239" w:rsidR="00C31BBA" w:rsidRDefault="00C31BBA" w:rsidP="00DF6023">
            <w:pPr>
              <w:jc w:val="center"/>
              <w:rPr>
                <w:rFonts w:hint="eastAsia"/>
              </w:rPr>
            </w:pPr>
            <w:r w:rsidRPr="00C31BBA">
              <w:rPr>
                <w:rFonts w:hint="eastAsia"/>
              </w:rPr>
              <w:t>OR (95%CI)</w:t>
            </w:r>
          </w:p>
        </w:tc>
        <w:tc>
          <w:tcPr>
            <w:tcW w:w="993" w:type="dxa"/>
          </w:tcPr>
          <w:p w14:paraId="788AE3BE" w14:textId="0903E23E" w:rsidR="00C31BBA" w:rsidRDefault="00C31BBA" w:rsidP="00DF6023">
            <w:pPr>
              <w:jc w:val="center"/>
              <w:rPr>
                <w:rFonts w:hint="eastAsia"/>
              </w:rPr>
            </w:pPr>
            <w:r w:rsidRPr="00C31BBA">
              <w:rPr>
                <w:i/>
                <w:iCs/>
              </w:rPr>
              <w:t>P</w:t>
            </w:r>
            <w:r w:rsidR="00DF6023">
              <w:rPr>
                <w:rFonts w:hint="eastAsia"/>
                <w:i/>
                <w:iCs/>
              </w:rPr>
              <w:t xml:space="preserve"> value</w:t>
            </w:r>
          </w:p>
        </w:tc>
        <w:tc>
          <w:tcPr>
            <w:tcW w:w="1707" w:type="dxa"/>
          </w:tcPr>
          <w:p w14:paraId="034FD76E" w14:textId="54702A9E" w:rsidR="00C31BBA" w:rsidRDefault="00DF6023" w:rsidP="00DF6023">
            <w:pPr>
              <w:jc w:val="center"/>
              <w:rPr>
                <w:rFonts w:hint="eastAsia"/>
              </w:rPr>
            </w:pPr>
            <w:r w:rsidRPr="00C31BBA">
              <w:rPr>
                <w:rFonts w:hint="eastAsia"/>
              </w:rPr>
              <w:t>OR (95%CI)</w:t>
            </w:r>
          </w:p>
        </w:tc>
        <w:tc>
          <w:tcPr>
            <w:tcW w:w="986" w:type="dxa"/>
          </w:tcPr>
          <w:p w14:paraId="29083D8D" w14:textId="0F42F0A7" w:rsidR="00C31BBA" w:rsidRDefault="00DF6023" w:rsidP="00DF6023">
            <w:pPr>
              <w:jc w:val="center"/>
              <w:rPr>
                <w:rFonts w:hint="eastAsia"/>
              </w:rPr>
            </w:pPr>
            <w:r w:rsidRPr="00C31BBA">
              <w:rPr>
                <w:i/>
                <w:iCs/>
              </w:rPr>
              <w:t>P</w:t>
            </w:r>
            <w:r>
              <w:rPr>
                <w:rFonts w:hint="eastAsia"/>
                <w:i/>
                <w:iCs/>
              </w:rPr>
              <w:t xml:space="preserve"> value</w:t>
            </w:r>
          </w:p>
        </w:tc>
      </w:tr>
      <w:tr w:rsidR="00C31BBA" w14:paraId="064C2AFD" w14:textId="77777777" w:rsidTr="00C67C15">
        <w:tc>
          <w:tcPr>
            <w:tcW w:w="2411" w:type="dxa"/>
          </w:tcPr>
          <w:p w14:paraId="03FAC536" w14:textId="0C5F6020" w:rsidR="00C31BBA" w:rsidRDefault="00C31BBA">
            <w:pPr>
              <w:rPr>
                <w:rFonts w:hint="eastAsia"/>
              </w:rPr>
            </w:pPr>
            <w:r>
              <w:rPr>
                <w:rFonts w:hint="eastAsia"/>
              </w:rPr>
              <w:t>CDAI</w:t>
            </w:r>
            <w:r w:rsidR="00C67C15">
              <w:rPr>
                <w:rFonts w:hint="eastAsia"/>
              </w:rPr>
              <w:t xml:space="preserve"> &lt; 0.523</w:t>
            </w:r>
          </w:p>
        </w:tc>
        <w:tc>
          <w:tcPr>
            <w:tcW w:w="1842" w:type="dxa"/>
          </w:tcPr>
          <w:p w14:paraId="466C6D1A" w14:textId="5221E63B" w:rsidR="00C31BBA" w:rsidRDefault="00C31BBA">
            <w:pPr>
              <w:rPr>
                <w:rFonts w:hint="eastAsia"/>
              </w:rPr>
            </w:pPr>
            <w:r w:rsidRPr="00C31BBA">
              <w:t>0.92 (0.86</w:t>
            </w:r>
            <w:r w:rsidR="00DF6023">
              <w:rPr>
                <w:rFonts w:hint="eastAsia"/>
              </w:rPr>
              <w:t xml:space="preserve">, </w:t>
            </w:r>
            <w:r w:rsidRPr="00C31BBA">
              <w:t>0.99)</w:t>
            </w:r>
          </w:p>
        </w:tc>
        <w:tc>
          <w:tcPr>
            <w:tcW w:w="993" w:type="dxa"/>
          </w:tcPr>
          <w:p w14:paraId="48A25909" w14:textId="17A7870E" w:rsidR="00C31BBA" w:rsidRDefault="00C31BBA">
            <w:pPr>
              <w:rPr>
                <w:rFonts w:hint="eastAsia"/>
              </w:rPr>
            </w:pPr>
            <w:r w:rsidRPr="00C31BBA">
              <w:rPr>
                <w:b/>
                <w:bCs/>
              </w:rPr>
              <w:t>0.030</w:t>
            </w:r>
          </w:p>
        </w:tc>
        <w:tc>
          <w:tcPr>
            <w:tcW w:w="1707" w:type="dxa"/>
          </w:tcPr>
          <w:p w14:paraId="173E78E7" w14:textId="154BA4C8" w:rsidR="00C31BBA" w:rsidRDefault="00DF6023">
            <w:pPr>
              <w:rPr>
                <w:rFonts w:hint="eastAsia"/>
              </w:rPr>
            </w:pPr>
            <w:r w:rsidRPr="00DF6023">
              <w:t>0.91 (0.83</w:t>
            </w:r>
            <w:r>
              <w:rPr>
                <w:rFonts w:hint="eastAsia"/>
              </w:rPr>
              <w:t>,</w:t>
            </w:r>
            <w:r w:rsidRPr="00DF6023">
              <w:t xml:space="preserve"> 0.99)</w:t>
            </w:r>
          </w:p>
        </w:tc>
        <w:tc>
          <w:tcPr>
            <w:tcW w:w="986" w:type="dxa"/>
          </w:tcPr>
          <w:p w14:paraId="52B0E619" w14:textId="0A766AEA" w:rsidR="00C31BBA" w:rsidRDefault="00DF6023">
            <w:pPr>
              <w:rPr>
                <w:rFonts w:hint="eastAsia"/>
              </w:rPr>
            </w:pPr>
            <w:r w:rsidRPr="00DF6023">
              <w:rPr>
                <w:b/>
                <w:bCs/>
              </w:rPr>
              <w:t>0.033</w:t>
            </w:r>
          </w:p>
        </w:tc>
      </w:tr>
      <w:tr w:rsidR="00C31BBA" w14:paraId="7F641E12" w14:textId="77777777" w:rsidTr="00C67C15">
        <w:tc>
          <w:tcPr>
            <w:tcW w:w="2411" w:type="dxa"/>
          </w:tcPr>
          <w:p w14:paraId="3319E9A7" w14:textId="0AA367BE" w:rsidR="00C31BBA" w:rsidRDefault="00C31BBA" w:rsidP="00C67C15">
            <w:pPr>
              <w:ind w:firstLineChars="100" w:firstLine="220"/>
              <w:rPr>
                <w:rFonts w:hint="eastAsia"/>
              </w:rPr>
            </w:pPr>
            <w:r w:rsidRPr="00C31BBA">
              <w:rPr>
                <w:rFonts w:hint="eastAsia"/>
              </w:rPr>
              <w:t>Z-score</w:t>
            </w:r>
            <w:r>
              <w:rPr>
                <w:rFonts w:hint="eastAsia"/>
              </w:rPr>
              <w:t xml:space="preserve"> of VA</w:t>
            </w:r>
          </w:p>
        </w:tc>
        <w:tc>
          <w:tcPr>
            <w:tcW w:w="1842" w:type="dxa"/>
          </w:tcPr>
          <w:p w14:paraId="042578EC" w14:textId="328C799A" w:rsidR="00C31BBA" w:rsidRDefault="00C31BBA">
            <w:pPr>
              <w:rPr>
                <w:rFonts w:hint="eastAsia"/>
              </w:rPr>
            </w:pPr>
            <w:r w:rsidRPr="00C31BBA">
              <w:t>0.98 (0.76</w:t>
            </w:r>
            <w:r w:rsidR="00DF6023">
              <w:rPr>
                <w:rFonts w:hint="eastAsia"/>
              </w:rPr>
              <w:t xml:space="preserve">, </w:t>
            </w:r>
            <w:r w:rsidRPr="00C31BBA">
              <w:t>1.25)</w:t>
            </w:r>
          </w:p>
        </w:tc>
        <w:tc>
          <w:tcPr>
            <w:tcW w:w="993" w:type="dxa"/>
          </w:tcPr>
          <w:p w14:paraId="2C9CB3A0" w14:textId="72FD684C" w:rsidR="00C31BBA" w:rsidRDefault="00C31BBA">
            <w:pPr>
              <w:rPr>
                <w:rFonts w:hint="eastAsia"/>
              </w:rPr>
            </w:pPr>
            <w:r w:rsidRPr="00C31BBA">
              <w:t>0.841</w:t>
            </w:r>
          </w:p>
        </w:tc>
        <w:tc>
          <w:tcPr>
            <w:tcW w:w="1707" w:type="dxa"/>
          </w:tcPr>
          <w:p w14:paraId="12A3DC51" w14:textId="0E501EAB" w:rsidR="00C31BBA" w:rsidRDefault="00DF6023">
            <w:pPr>
              <w:rPr>
                <w:rFonts w:hint="eastAsia"/>
              </w:rPr>
            </w:pPr>
            <w:r w:rsidRPr="00DF6023">
              <w:t>0.89 (0.66</w:t>
            </w:r>
            <w:r>
              <w:rPr>
                <w:rFonts w:hint="eastAsia"/>
              </w:rPr>
              <w:t xml:space="preserve">, </w:t>
            </w:r>
            <w:r w:rsidRPr="00DF6023">
              <w:t>1.19)</w:t>
            </w:r>
          </w:p>
        </w:tc>
        <w:tc>
          <w:tcPr>
            <w:tcW w:w="986" w:type="dxa"/>
          </w:tcPr>
          <w:p w14:paraId="3347C513" w14:textId="43B51FB3" w:rsidR="00C31BBA" w:rsidRDefault="00DF6023">
            <w:pPr>
              <w:rPr>
                <w:rFonts w:hint="eastAsia"/>
              </w:rPr>
            </w:pPr>
            <w:r w:rsidRPr="00DF6023">
              <w:t>0.437</w:t>
            </w:r>
          </w:p>
        </w:tc>
      </w:tr>
      <w:tr w:rsidR="00C31BBA" w14:paraId="285B142A" w14:textId="77777777" w:rsidTr="00C67C15">
        <w:tc>
          <w:tcPr>
            <w:tcW w:w="2411" w:type="dxa"/>
          </w:tcPr>
          <w:p w14:paraId="3EE297FE" w14:textId="34A605E6" w:rsidR="00C31BBA" w:rsidRDefault="00C31BBA" w:rsidP="00C67C15">
            <w:pPr>
              <w:ind w:firstLineChars="100" w:firstLine="220"/>
              <w:rPr>
                <w:rFonts w:hint="eastAsia"/>
              </w:rPr>
            </w:pPr>
            <w:r w:rsidRPr="00C31BBA">
              <w:rPr>
                <w:rFonts w:hint="eastAsia"/>
              </w:rPr>
              <w:t>Z-score</w:t>
            </w:r>
            <w:r>
              <w:rPr>
                <w:rFonts w:hint="eastAsia"/>
              </w:rPr>
              <w:t xml:space="preserve"> of VC</w:t>
            </w:r>
          </w:p>
        </w:tc>
        <w:tc>
          <w:tcPr>
            <w:tcW w:w="1842" w:type="dxa"/>
          </w:tcPr>
          <w:p w14:paraId="15EDC411" w14:textId="59651AED" w:rsidR="00C31BBA" w:rsidRDefault="00C31BBA">
            <w:pPr>
              <w:rPr>
                <w:rFonts w:hint="eastAsia"/>
              </w:rPr>
            </w:pPr>
            <w:r w:rsidRPr="00C31BBA">
              <w:t>1.08 (0.89</w:t>
            </w:r>
            <w:r w:rsidR="00DF6023">
              <w:rPr>
                <w:rFonts w:hint="eastAsia"/>
              </w:rPr>
              <w:t xml:space="preserve">, </w:t>
            </w:r>
            <w:r w:rsidRPr="00C31BBA">
              <w:t>1.30)</w:t>
            </w:r>
          </w:p>
        </w:tc>
        <w:tc>
          <w:tcPr>
            <w:tcW w:w="993" w:type="dxa"/>
          </w:tcPr>
          <w:p w14:paraId="5D877D04" w14:textId="5ACD9E08" w:rsidR="00C31BBA" w:rsidRDefault="00C31BBA">
            <w:pPr>
              <w:rPr>
                <w:rFonts w:hint="eastAsia"/>
              </w:rPr>
            </w:pPr>
            <w:r w:rsidRPr="00C31BBA">
              <w:t>0.444</w:t>
            </w:r>
          </w:p>
        </w:tc>
        <w:tc>
          <w:tcPr>
            <w:tcW w:w="1707" w:type="dxa"/>
          </w:tcPr>
          <w:p w14:paraId="31D3EF2D" w14:textId="50A89332" w:rsidR="00C31BBA" w:rsidRDefault="00DF6023">
            <w:pPr>
              <w:rPr>
                <w:rFonts w:hint="eastAsia"/>
              </w:rPr>
            </w:pPr>
            <w:r w:rsidRPr="00DF6023">
              <w:t>1.02 (0.81</w:t>
            </w:r>
            <w:r>
              <w:rPr>
                <w:rFonts w:hint="eastAsia"/>
              </w:rPr>
              <w:t xml:space="preserve">, </w:t>
            </w:r>
            <w:r w:rsidRPr="00DF6023">
              <w:t>1.29)</w:t>
            </w:r>
          </w:p>
        </w:tc>
        <w:tc>
          <w:tcPr>
            <w:tcW w:w="986" w:type="dxa"/>
          </w:tcPr>
          <w:p w14:paraId="2A8B5A54" w14:textId="1A4C116C" w:rsidR="00C31BBA" w:rsidRDefault="00DF6023">
            <w:pPr>
              <w:rPr>
                <w:rFonts w:hint="eastAsia"/>
              </w:rPr>
            </w:pPr>
            <w:r w:rsidRPr="00DF6023">
              <w:t>0.840</w:t>
            </w:r>
          </w:p>
        </w:tc>
      </w:tr>
      <w:tr w:rsidR="00C31BBA" w14:paraId="66B77425" w14:textId="77777777" w:rsidTr="00C67C15">
        <w:tc>
          <w:tcPr>
            <w:tcW w:w="2411" w:type="dxa"/>
          </w:tcPr>
          <w:p w14:paraId="492155EA" w14:textId="355B22F2" w:rsidR="00C31BBA" w:rsidRDefault="00C31BBA" w:rsidP="00C67C15">
            <w:pPr>
              <w:ind w:firstLineChars="100" w:firstLine="220"/>
              <w:rPr>
                <w:rFonts w:hint="eastAsia"/>
              </w:rPr>
            </w:pPr>
            <w:r w:rsidRPr="00C31BBA">
              <w:rPr>
                <w:rFonts w:hint="eastAsia"/>
              </w:rPr>
              <w:t>Z-score</w:t>
            </w:r>
            <w:r>
              <w:rPr>
                <w:rFonts w:hint="eastAsia"/>
              </w:rPr>
              <w:t xml:space="preserve"> of VE</w:t>
            </w:r>
          </w:p>
        </w:tc>
        <w:tc>
          <w:tcPr>
            <w:tcW w:w="1842" w:type="dxa"/>
          </w:tcPr>
          <w:p w14:paraId="1EE9D6DD" w14:textId="58D9552E" w:rsidR="00C31BBA" w:rsidRDefault="00C31BBA">
            <w:pPr>
              <w:rPr>
                <w:rFonts w:hint="eastAsia"/>
              </w:rPr>
            </w:pPr>
            <w:r w:rsidRPr="00C31BBA">
              <w:t>0.94 (0.71</w:t>
            </w:r>
            <w:r w:rsidR="00DF6023">
              <w:rPr>
                <w:rFonts w:hint="eastAsia"/>
              </w:rPr>
              <w:t xml:space="preserve">, </w:t>
            </w:r>
            <w:r w:rsidRPr="00C31BBA">
              <w:t>1.24)</w:t>
            </w:r>
          </w:p>
        </w:tc>
        <w:tc>
          <w:tcPr>
            <w:tcW w:w="993" w:type="dxa"/>
          </w:tcPr>
          <w:p w14:paraId="0BE4A27F" w14:textId="232A4D9B" w:rsidR="00C31BBA" w:rsidRDefault="00C31BBA">
            <w:pPr>
              <w:rPr>
                <w:rFonts w:hint="eastAsia"/>
              </w:rPr>
            </w:pPr>
            <w:r w:rsidRPr="00C31BBA">
              <w:t>0.638</w:t>
            </w:r>
          </w:p>
        </w:tc>
        <w:tc>
          <w:tcPr>
            <w:tcW w:w="1707" w:type="dxa"/>
          </w:tcPr>
          <w:p w14:paraId="5D3A9D2E" w14:textId="7CB05442" w:rsidR="00C31BBA" w:rsidRDefault="00DF6023">
            <w:pPr>
              <w:rPr>
                <w:rFonts w:hint="eastAsia"/>
              </w:rPr>
            </w:pPr>
            <w:r w:rsidRPr="00DF6023">
              <w:t>0.87 (0.63</w:t>
            </w:r>
            <w:r>
              <w:rPr>
                <w:rFonts w:hint="eastAsia"/>
              </w:rPr>
              <w:t xml:space="preserve">, </w:t>
            </w:r>
            <w:r w:rsidRPr="00DF6023">
              <w:t>1.21)</w:t>
            </w:r>
          </w:p>
        </w:tc>
        <w:tc>
          <w:tcPr>
            <w:tcW w:w="986" w:type="dxa"/>
          </w:tcPr>
          <w:p w14:paraId="2CACCCA6" w14:textId="38917867" w:rsidR="00C31BBA" w:rsidRDefault="00DF6023">
            <w:pPr>
              <w:rPr>
                <w:rFonts w:hint="eastAsia"/>
              </w:rPr>
            </w:pPr>
            <w:r w:rsidRPr="00DF6023">
              <w:t>0.423</w:t>
            </w:r>
          </w:p>
        </w:tc>
      </w:tr>
      <w:tr w:rsidR="00C31BBA" w14:paraId="383D8D02" w14:textId="77777777" w:rsidTr="00C67C15">
        <w:tc>
          <w:tcPr>
            <w:tcW w:w="2411" w:type="dxa"/>
          </w:tcPr>
          <w:p w14:paraId="26EF9738" w14:textId="40BEE886" w:rsidR="00C31BBA" w:rsidRDefault="00C31BBA" w:rsidP="00C67C15">
            <w:pPr>
              <w:ind w:firstLineChars="100" w:firstLine="220"/>
              <w:rPr>
                <w:rFonts w:hint="eastAsia"/>
              </w:rPr>
            </w:pPr>
            <w:r w:rsidRPr="00C31BBA">
              <w:rPr>
                <w:rFonts w:hint="eastAsia"/>
              </w:rPr>
              <w:t>Z-score</w:t>
            </w:r>
            <w:r>
              <w:rPr>
                <w:rFonts w:hint="eastAsia"/>
              </w:rPr>
              <w:t xml:space="preserve"> of </w:t>
            </w:r>
            <w:r w:rsidRPr="00C31BBA">
              <w:rPr>
                <w:rFonts w:hint="eastAsia"/>
              </w:rPr>
              <w:t>Carotene</w:t>
            </w:r>
          </w:p>
        </w:tc>
        <w:tc>
          <w:tcPr>
            <w:tcW w:w="1842" w:type="dxa"/>
          </w:tcPr>
          <w:p w14:paraId="508908C6" w14:textId="6A47E6D7" w:rsidR="00C31BBA" w:rsidRDefault="00C31BBA">
            <w:pPr>
              <w:rPr>
                <w:rFonts w:hint="eastAsia"/>
              </w:rPr>
            </w:pPr>
            <w:r w:rsidRPr="00C31BBA">
              <w:t>0.79 (0.61</w:t>
            </w:r>
            <w:r w:rsidR="00DF6023">
              <w:rPr>
                <w:rFonts w:hint="eastAsia"/>
              </w:rPr>
              <w:t xml:space="preserve">, </w:t>
            </w:r>
            <w:r w:rsidRPr="00C31BBA">
              <w:t>1.03)</w:t>
            </w:r>
          </w:p>
        </w:tc>
        <w:tc>
          <w:tcPr>
            <w:tcW w:w="993" w:type="dxa"/>
          </w:tcPr>
          <w:p w14:paraId="34226E12" w14:textId="2DCE772D" w:rsidR="00C31BBA" w:rsidRDefault="00C31BBA">
            <w:pPr>
              <w:rPr>
                <w:rFonts w:hint="eastAsia"/>
              </w:rPr>
            </w:pPr>
            <w:r w:rsidRPr="00C31BBA">
              <w:t>0.077</w:t>
            </w:r>
          </w:p>
        </w:tc>
        <w:tc>
          <w:tcPr>
            <w:tcW w:w="1707" w:type="dxa"/>
          </w:tcPr>
          <w:p w14:paraId="27E56FB9" w14:textId="5ECFB1BE" w:rsidR="00C31BBA" w:rsidRDefault="00DF6023">
            <w:pPr>
              <w:rPr>
                <w:rFonts w:hint="eastAsia"/>
              </w:rPr>
            </w:pPr>
            <w:r w:rsidRPr="00DF6023">
              <w:t>0.83 (0.60</w:t>
            </w:r>
            <w:r>
              <w:rPr>
                <w:rFonts w:hint="eastAsia"/>
              </w:rPr>
              <w:t xml:space="preserve">, </w:t>
            </w:r>
            <w:r w:rsidRPr="00DF6023">
              <w:t>1.13)</w:t>
            </w:r>
          </w:p>
        </w:tc>
        <w:tc>
          <w:tcPr>
            <w:tcW w:w="986" w:type="dxa"/>
          </w:tcPr>
          <w:p w14:paraId="27FBD51D" w14:textId="56E57C77" w:rsidR="00C31BBA" w:rsidRDefault="00DF6023">
            <w:pPr>
              <w:rPr>
                <w:rFonts w:hint="eastAsia"/>
              </w:rPr>
            </w:pPr>
            <w:r w:rsidRPr="00DF6023">
              <w:t>0.227</w:t>
            </w:r>
          </w:p>
        </w:tc>
      </w:tr>
      <w:tr w:rsidR="00C31BBA" w14:paraId="06D08160" w14:textId="77777777" w:rsidTr="00C67C15">
        <w:tc>
          <w:tcPr>
            <w:tcW w:w="2411" w:type="dxa"/>
          </w:tcPr>
          <w:p w14:paraId="2C574C03" w14:textId="557ECD15" w:rsidR="00C31BBA" w:rsidRDefault="00C31BBA" w:rsidP="00C67C15">
            <w:pPr>
              <w:ind w:firstLineChars="100" w:firstLine="220"/>
              <w:rPr>
                <w:rFonts w:hint="eastAsia"/>
              </w:rPr>
            </w:pPr>
            <w:r w:rsidRPr="00C31BBA">
              <w:rPr>
                <w:rFonts w:hint="eastAsia"/>
              </w:rPr>
              <w:t>Z-score</w:t>
            </w:r>
            <w:r>
              <w:rPr>
                <w:rFonts w:hint="eastAsia"/>
              </w:rPr>
              <w:t xml:space="preserve"> of Zn</w:t>
            </w:r>
          </w:p>
        </w:tc>
        <w:tc>
          <w:tcPr>
            <w:tcW w:w="1842" w:type="dxa"/>
          </w:tcPr>
          <w:p w14:paraId="2C0BE81B" w14:textId="30EA071B" w:rsidR="00C31BBA" w:rsidRDefault="00C31BBA">
            <w:pPr>
              <w:rPr>
                <w:rFonts w:hint="eastAsia"/>
              </w:rPr>
            </w:pPr>
            <w:r w:rsidRPr="00C31BBA">
              <w:t>0.72 (0.59</w:t>
            </w:r>
            <w:r w:rsidR="00DF6023">
              <w:rPr>
                <w:rFonts w:hint="eastAsia"/>
              </w:rPr>
              <w:t xml:space="preserve">, </w:t>
            </w:r>
            <w:r w:rsidRPr="00C31BBA">
              <w:t>0.89)</w:t>
            </w:r>
          </w:p>
        </w:tc>
        <w:tc>
          <w:tcPr>
            <w:tcW w:w="993" w:type="dxa"/>
          </w:tcPr>
          <w:p w14:paraId="5FD4258E" w14:textId="02CE48F8" w:rsidR="00C31BBA" w:rsidRDefault="00C31BBA">
            <w:pPr>
              <w:rPr>
                <w:rFonts w:hint="eastAsia"/>
              </w:rPr>
            </w:pPr>
            <w:r w:rsidRPr="00C31BBA">
              <w:rPr>
                <w:b/>
                <w:bCs/>
              </w:rPr>
              <w:t>0.002</w:t>
            </w:r>
          </w:p>
        </w:tc>
        <w:tc>
          <w:tcPr>
            <w:tcW w:w="1707" w:type="dxa"/>
          </w:tcPr>
          <w:p w14:paraId="68B198F1" w14:textId="15ECABA3" w:rsidR="00C31BBA" w:rsidRDefault="00DF6023">
            <w:pPr>
              <w:rPr>
                <w:rFonts w:hint="eastAsia"/>
              </w:rPr>
            </w:pPr>
            <w:r w:rsidRPr="00DF6023">
              <w:t>0.74 (0.57</w:t>
            </w:r>
            <w:r>
              <w:rPr>
                <w:rFonts w:hint="eastAsia"/>
              </w:rPr>
              <w:t xml:space="preserve">, </w:t>
            </w:r>
            <w:r w:rsidRPr="00DF6023">
              <w:t>0.95)</w:t>
            </w:r>
          </w:p>
        </w:tc>
        <w:tc>
          <w:tcPr>
            <w:tcW w:w="986" w:type="dxa"/>
          </w:tcPr>
          <w:p w14:paraId="00454606" w14:textId="5BAFED55" w:rsidR="00C31BBA" w:rsidRDefault="00DF6023">
            <w:pPr>
              <w:rPr>
                <w:rFonts w:hint="eastAsia"/>
              </w:rPr>
            </w:pPr>
            <w:r w:rsidRPr="00DF6023">
              <w:rPr>
                <w:b/>
                <w:bCs/>
              </w:rPr>
              <w:t>0.020</w:t>
            </w:r>
          </w:p>
        </w:tc>
      </w:tr>
      <w:tr w:rsidR="00C31BBA" w14:paraId="692EDDA8" w14:textId="77777777" w:rsidTr="00C67C15">
        <w:tc>
          <w:tcPr>
            <w:tcW w:w="2411" w:type="dxa"/>
          </w:tcPr>
          <w:p w14:paraId="03F38221" w14:textId="01D877F3" w:rsidR="00C31BBA" w:rsidRPr="00C31BBA" w:rsidRDefault="00C31BBA" w:rsidP="00C67C15">
            <w:pPr>
              <w:ind w:firstLineChars="100" w:firstLine="220"/>
              <w:rPr>
                <w:rFonts w:hint="eastAsia"/>
              </w:rPr>
            </w:pPr>
            <w:r w:rsidRPr="00C31BBA">
              <w:rPr>
                <w:rFonts w:hint="eastAsia"/>
              </w:rPr>
              <w:t>Z-score</w:t>
            </w:r>
            <w:r>
              <w:rPr>
                <w:rFonts w:hint="eastAsia"/>
              </w:rPr>
              <w:t xml:space="preserve"> of Se</w:t>
            </w:r>
          </w:p>
        </w:tc>
        <w:tc>
          <w:tcPr>
            <w:tcW w:w="1842" w:type="dxa"/>
          </w:tcPr>
          <w:p w14:paraId="2FD3EFE0" w14:textId="3DC5B02C" w:rsidR="00C31BBA" w:rsidRDefault="00DF6023">
            <w:pPr>
              <w:rPr>
                <w:rFonts w:hint="eastAsia"/>
              </w:rPr>
            </w:pPr>
            <w:r w:rsidRPr="00DF6023">
              <w:t>0.85 (0.71</w:t>
            </w:r>
            <w:r>
              <w:rPr>
                <w:rFonts w:hint="eastAsia"/>
              </w:rPr>
              <w:t xml:space="preserve">, </w:t>
            </w:r>
            <w:r w:rsidRPr="00DF6023">
              <w:t>1.03)</w:t>
            </w:r>
          </w:p>
        </w:tc>
        <w:tc>
          <w:tcPr>
            <w:tcW w:w="993" w:type="dxa"/>
          </w:tcPr>
          <w:p w14:paraId="70A62D94" w14:textId="7C506D2F" w:rsidR="00C31BBA" w:rsidRDefault="00DF6023">
            <w:pPr>
              <w:rPr>
                <w:rFonts w:hint="eastAsia"/>
              </w:rPr>
            </w:pPr>
            <w:r w:rsidRPr="00DF6023">
              <w:t>0.095</w:t>
            </w:r>
          </w:p>
        </w:tc>
        <w:tc>
          <w:tcPr>
            <w:tcW w:w="1707" w:type="dxa"/>
          </w:tcPr>
          <w:p w14:paraId="322F725D" w14:textId="4FBEB277" w:rsidR="00C31BBA" w:rsidRDefault="00DF6023">
            <w:pPr>
              <w:rPr>
                <w:rFonts w:hint="eastAsia"/>
              </w:rPr>
            </w:pPr>
            <w:r w:rsidRPr="00DF6023">
              <w:t>0.84 (0.67</w:t>
            </w:r>
            <w:r>
              <w:rPr>
                <w:rFonts w:hint="eastAsia"/>
              </w:rPr>
              <w:t xml:space="preserve">, </w:t>
            </w:r>
            <w:r w:rsidRPr="00DF6023">
              <w:t>1.05)</w:t>
            </w:r>
          </w:p>
        </w:tc>
        <w:tc>
          <w:tcPr>
            <w:tcW w:w="986" w:type="dxa"/>
          </w:tcPr>
          <w:p w14:paraId="61432D54" w14:textId="33DA3D1C" w:rsidR="00C31BBA" w:rsidRDefault="00DF6023">
            <w:pPr>
              <w:rPr>
                <w:rFonts w:hint="eastAsia"/>
              </w:rPr>
            </w:pPr>
            <w:r w:rsidRPr="00DF6023">
              <w:t>0.132</w:t>
            </w:r>
          </w:p>
        </w:tc>
      </w:tr>
      <w:tr w:rsidR="00C67C15" w14:paraId="69A8624F" w14:textId="77777777" w:rsidTr="00C67C15">
        <w:tc>
          <w:tcPr>
            <w:tcW w:w="2411" w:type="dxa"/>
          </w:tcPr>
          <w:p w14:paraId="6F8A918F" w14:textId="363E7EAE" w:rsidR="00C67C15" w:rsidRPr="00C31BBA" w:rsidRDefault="00C67C15">
            <w:pPr>
              <w:rPr>
                <w:rFonts w:hint="eastAsia"/>
              </w:rPr>
            </w:pPr>
            <w:r>
              <w:rPr>
                <w:rFonts w:hint="eastAsia"/>
              </w:rPr>
              <w:t>CDAI ≥ 0.523</w:t>
            </w:r>
          </w:p>
        </w:tc>
        <w:tc>
          <w:tcPr>
            <w:tcW w:w="1842" w:type="dxa"/>
          </w:tcPr>
          <w:p w14:paraId="31FF1A41" w14:textId="47A0303D" w:rsidR="00C67C15" w:rsidRPr="00DF6023" w:rsidRDefault="00C67C15">
            <w:pPr>
              <w:rPr>
                <w:rFonts w:hint="eastAsia"/>
              </w:rPr>
            </w:pPr>
            <w:r w:rsidRPr="00C67C15">
              <w:t>0.99 (0.96</w:t>
            </w:r>
            <w:r>
              <w:rPr>
                <w:rFonts w:hint="eastAsia"/>
              </w:rPr>
              <w:t xml:space="preserve">, </w:t>
            </w:r>
            <w:r w:rsidRPr="00C67C15">
              <w:t>1.01)</w:t>
            </w:r>
          </w:p>
        </w:tc>
        <w:tc>
          <w:tcPr>
            <w:tcW w:w="993" w:type="dxa"/>
          </w:tcPr>
          <w:p w14:paraId="229EFA78" w14:textId="7760801F" w:rsidR="00C67C15" w:rsidRPr="00DF6023" w:rsidRDefault="00C67C15">
            <w:pPr>
              <w:rPr>
                <w:rFonts w:hint="eastAsia"/>
              </w:rPr>
            </w:pPr>
            <w:r w:rsidRPr="00C67C15">
              <w:t>0.323</w:t>
            </w:r>
          </w:p>
        </w:tc>
        <w:tc>
          <w:tcPr>
            <w:tcW w:w="1707" w:type="dxa"/>
          </w:tcPr>
          <w:p w14:paraId="47FB92AD" w14:textId="6703788E" w:rsidR="00C67C15" w:rsidRPr="00DF6023" w:rsidRDefault="00C67C15">
            <w:pPr>
              <w:rPr>
                <w:rFonts w:hint="eastAsia"/>
              </w:rPr>
            </w:pPr>
            <w:r w:rsidRPr="00C67C15">
              <w:t>0.98 (0.95</w:t>
            </w:r>
            <w:r>
              <w:rPr>
                <w:rFonts w:hint="eastAsia"/>
              </w:rPr>
              <w:t xml:space="preserve">, </w:t>
            </w:r>
            <w:r w:rsidRPr="00C67C15">
              <w:t>1.01)</w:t>
            </w:r>
          </w:p>
        </w:tc>
        <w:tc>
          <w:tcPr>
            <w:tcW w:w="986" w:type="dxa"/>
          </w:tcPr>
          <w:p w14:paraId="1936E2D2" w14:textId="57CEEC3D" w:rsidR="00C67C15" w:rsidRPr="00DF6023" w:rsidRDefault="00C67C15">
            <w:pPr>
              <w:rPr>
                <w:rFonts w:hint="eastAsia"/>
              </w:rPr>
            </w:pPr>
            <w:r w:rsidRPr="00C67C15">
              <w:t>0.278</w:t>
            </w:r>
          </w:p>
        </w:tc>
      </w:tr>
    </w:tbl>
    <w:p w14:paraId="729EC566" w14:textId="3A5CE1EA" w:rsidR="00C31BBA" w:rsidRDefault="0016572E">
      <w:pPr>
        <w:rPr>
          <w:rFonts w:hint="eastAsia"/>
        </w:rPr>
      </w:pPr>
      <w:r w:rsidRPr="0016572E">
        <w:rPr>
          <w:rFonts w:hint="eastAsia"/>
        </w:rPr>
        <w:t xml:space="preserve">Performed under </w:t>
      </w:r>
      <w:r>
        <w:rPr>
          <w:rFonts w:hint="eastAsia"/>
        </w:rPr>
        <w:t>the</w:t>
      </w:r>
      <w:r w:rsidRPr="0016572E">
        <w:rPr>
          <w:rFonts w:hint="eastAsia"/>
        </w:rPr>
        <w:t xml:space="preserve"> fully adjusted model</w:t>
      </w:r>
    </w:p>
    <w:sectPr w:rsidR="00C31B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287445" w14:textId="77777777" w:rsidR="00C34C85" w:rsidRDefault="00C34C85" w:rsidP="00C31BB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5598BFC" w14:textId="77777777" w:rsidR="00C34C85" w:rsidRDefault="00C34C85" w:rsidP="00C31BB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C84740" w14:textId="77777777" w:rsidR="00C34C85" w:rsidRDefault="00C34C85" w:rsidP="00C31BB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B1E41BF" w14:textId="77777777" w:rsidR="00C34C85" w:rsidRDefault="00C34C85" w:rsidP="00C31BB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5EE"/>
    <w:rsid w:val="00013E21"/>
    <w:rsid w:val="00027A62"/>
    <w:rsid w:val="000502D4"/>
    <w:rsid w:val="00066B7C"/>
    <w:rsid w:val="00072AF2"/>
    <w:rsid w:val="000A27E7"/>
    <w:rsid w:val="000E02FE"/>
    <w:rsid w:val="00145C67"/>
    <w:rsid w:val="00147392"/>
    <w:rsid w:val="001544C6"/>
    <w:rsid w:val="0016572E"/>
    <w:rsid w:val="00190196"/>
    <w:rsid w:val="00192536"/>
    <w:rsid w:val="001C2305"/>
    <w:rsid w:val="001C6BC1"/>
    <w:rsid w:val="001D053B"/>
    <w:rsid w:val="0020097F"/>
    <w:rsid w:val="00241D16"/>
    <w:rsid w:val="002454F2"/>
    <w:rsid w:val="00254D6E"/>
    <w:rsid w:val="00265D64"/>
    <w:rsid w:val="00284302"/>
    <w:rsid w:val="0029349C"/>
    <w:rsid w:val="00297FC6"/>
    <w:rsid w:val="002D538C"/>
    <w:rsid w:val="002E7D33"/>
    <w:rsid w:val="0032467D"/>
    <w:rsid w:val="00330848"/>
    <w:rsid w:val="00344FE7"/>
    <w:rsid w:val="00354218"/>
    <w:rsid w:val="00382847"/>
    <w:rsid w:val="003C5C41"/>
    <w:rsid w:val="0041796B"/>
    <w:rsid w:val="00434648"/>
    <w:rsid w:val="004437B1"/>
    <w:rsid w:val="004637E3"/>
    <w:rsid w:val="00470B7B"/>
    <w:rsid w:val="00481129"/>
    <w:rsid w:val="0049648E"/>
    <w:rsid w:val="004A157C"/>
    <w:rsid w:val="004A1DA9"/>
    <w:rsid w:val="004A368F"/>
    <w:rsid w:val="004A5A8E"/>
    <w:rsid w:val="004A75ED"/>
    <w:rsid w:val="004E2412"/>
    <w:rsid w:val="004F029B"/>
    <w:rsid w:val="004F7C88"/>
    <w:rsid w:val="005258C5"/>
    <w:rsid w:val="005405EE"/>
    <w:rsid w:val="00542818"/>
    <w:rsid w:val="00544E61"/>
    <w:rsid w:val="005515EB"/>
    <w:rsid w:val="00562034"/>
    <w:rsid w:val="00563CED"/>
    <w:rsid w:val="00574246"/>
    <w:rsid w:val="00574986"/>
    <w:rsid w:val="00576D66"/>
    <w:rsid w:val="00582147"/>
    <w:rsid w:val="0058323D"/>
    <w:rsid w:val="00585E2B"/>
    <w:rsid w:val="005A3003"/>
    <w:rsid w:val="005A3CE0"/>
    <w:rsid w:val="005B2D2E"/>
    <w:rsid w:val="005B5218"/>
    <w:rsid w:val="005B6208"/>
    <w:rsid w:val="005C0FBD"/>
    <w:rsid w:val="005C78B9"/>
    <w:rsid w:val="00602F36"/>
    <w:rsid w:val="00616D0E"/>
    <w:rsid w:val="00622611"/>
    <w:rsid w:val="00625A1E"/>
    <w:rsid w:val="00626A46"/>
    <w:rsid w:val="00631CC7"/>
    <w:rsid w:val="00641989"/>
    <w:rsid w:val="006701CA"/>
    <w:rsid w:val="00686E88"/>
    <w:rsid w:val="00686ED9"/>
    <w:rsid w:val="006A5DD5"/>
    <w:rsid w:val="006B2403"/>
    <w:rsid w:val="006B6BC5"/>
    <w:rsid w:val="006C706B"/>
    <w:rsid w:val="006D6078"/>
    <w:rsid w:val="006E41C3"/>
    <w:rsid w:val="006F1F67"/>
    <w:rsid w:val="00701FF0"/>
    <w:rsid w:val="00736C29"/>
    <w:rsid w:val="00791436"/>
    <w:rsid w:val="007A44F9"/>
    <w:rsid w:val="007B4E15"/>
    <w:rsid w:val="007C3BC8"/>
    <w:rsid w:val="007C523E"/>
    <w:rsid w:val="0080075F"/>
    <w:rsid w:val="00811757"/>
    <w:rsid w:val="008414A5"/>
    <w:rsid w:val="00885337"/>
    <w:rsid w:val="00887F90"/>
    <w:rsid w:val="008A3EF0"/>
    <w:rsid w:val="008A6795"/>
    <w:rsid w:val="008B5EA3"/>
    <w:rsid w:val="008E05EF"/>
    <w:rsid w:val="008F26D5"/>
    <w:rsid w:val="00911CD8"/>
    <w:rsid w:val="0093557B"/>
    <w:rsid w:val="009569E6"/>
    <w:rsid w:val="00990A0F"/>
    <w:rsid w:val="009A4AB7"/>
    <w:rsid w:val="009A76B5"/>
    <w:rsid w:val="009C1B15"/>
    <w:rsid w:val="009C32B2"/>
    <w:rsid w:val="009C3433"/>
    <w:rsid w:val="009C553C"/>
    <w:rsid w:val="009E1E5E"/>
    <w:rsid w:val="009E2BD5"/>
    <w:rsid w:val="009F46A5"/>
    <w:rsid w:val="00A5566E"/>
    <w:rsid w:val="00A62EDA"/>
    <w:rsid w:val="00A64AFD"/>
    <w:rsid w:val="00A951F9"/>
    <w:rsid w:val="00AA2FB1"/>
    <w:rsid w:val="00AD6615"/>
    <w:rsid w:val="00B04342"/>
    <w:rsid w:val="00B12307"/>
    <w:rsid w:val="00B132A0"/>
    <w:rsid w:val="00B25425"/>
    <w:rsid w:val="00B33251"/>
    <w:rsid w:val="00B45B3D"/>
    <w:rsid w:val="00B512D9"/>
    <w:rsid w:val="00B517F9"/>
    <w:rsid w:val="00B528C2"/>
    <w:rsid w:val="00B6003A"/>
    <w:rsid w:val="00B61B24"/>
    <w:rsid w:val="00B6306A"/>
    <w:rsid w:val="00B63E64"/>
    <w:rsid w:val="00B73E73"/>
    <w:rsid w:val="00B743FC"/>
    <w:rsid w:val="00B756A4"/>
    <w:rsid w:val="00B84E55"/>
    <w:rsid w:val="00BA602D"/>
    <w:rsid w:val="00BB42D5"/>
    <w:rsid w:val="00BC2F82"/>
    <w:rsid w:val="00BC6085"/>
    <w:rsid w:val="00BC66CE"/>
    <w:rsid w:val="00BE2D0A"/>
    <w:rsid w:val="00BF2279"/>
    <w:rsid w:val="00C31BBA"/>
    <w:rsid w:val="00C34C85"/>
    <w:rsid w:val="00C36C21"/>
    <w:rsid w:val="00C47E0D"/>
    <w:rsid w:val="00C67C15"/>
    <w:rsid w:val="00C82BF8"/>
    <w:rsid w:val="00C95155"/>
    <w:rsid w:val="00C97FB5"/>
    <w:rsid w:val="00CB30D1"/>
    <w:rsid w:val="00CB6AE7"/>
    <w:rsid w:val="00CB6BE6"/>
    <w:rsid w:val="00CE047A"/>
    <w:rsid w:val="00D0389A"/>
    <w:rsid w:val="00D06D68"/>
    <w:rsid w:val="00D20D94"/>
    <w:rsid w:val="00D21F5B"/>
    <w:rsid w:val="00D25C0F"/>
    <w:rsid w:val="00D9680C"/>
    <w:rsid w:val="00DE32AE"/>
    <w:rsid w:val="00DF408A"/>
    <w:rsid w:val="00DF6023"/>
    <w:rsid w:val="00E30D24"/>
    <w:rsid w:val="00E44A71"/>
    <w:rsid w:val="00E4638E"/>
    <w:rsid w:val="00EC1858"/>
    <w:rsid w:val="00EC61CF"/>
    <w:rsid w:val="00EF7FE9"/>
    <w:rsid w:val="00F03E47"/>
    <w:rsid w:val="00F17645"/>
    <w:rsid w:val="00F45EE6"/>
    <w:rsid w:val="00F51B4D"/>
    <w:rsid w:val="00F831F9"/>
    <w:rsid w:val="00FC752A"/>
    <w:rsid w:val="00FD5D18"/>
    <w:rsid w:val="00FE3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615AD4"/>
  <w15:chartTrackingRefBased/>
  <w15:docId w15:val="{36E17A83-FBA1-4B6E-8764-49A15D3E3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405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05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05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05E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05E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05E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05E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05E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05E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05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05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05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05E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05E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405E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05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05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05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05E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405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05E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405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05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405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05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405E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05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405E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405E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31BB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31BB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31BB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31BBA"/>
    <w:rPr>
      <w:sz w:val="18"/>
      <w:szCs w:val="18"/>
    </w:rPr>
  </w:style>
  <w:style w:type="table" w:styleId="af2">
    <w:name w:val="Table Grid"/>
    <w:basedOn w:val="a1"/>
    <w:uiPriority w:val="39"/>
    <w:rsid w:val="00C31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21</Words>
  <Characters>582</Characters>
  <Application>Microsoft Office Word</Application>
  <DocSecurity>0</DocSecurity>
  <Lines>58</Lines>
  <Paragraphs>58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xuefeng</dc:creator>
  <cp:keywords/>
  <dc:description/>
  <cp:lastModifiedBy>jin xuefeng</cp:lastModifiedBy>
  <cp:revision>4</cp:revision>
  <dcterms:created xsi:type="dcterms:W3CDTF">2024-10-11T15:33:00Z</dcterms:created>
  <dcterms:modified xsi:type="dcterms:W3CDTF">2024-10-14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7eb938f84046664a5c5676aad8e741605cafd80373dda46f1c50d9090ca892</vt:lpwstr>
  </property>
</Properties>
</file>